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E0363" w14:textId="1038FBE8" w:rsidR="00A526F4" w:rsidRPr="006640B9" w:rsidRDefault="00C9175E">
      <w:pPr>
        <w:rPr>
          <w:lang w:val="en-US"/>
        </w:rPr>
      </w:pPr>
      <w:r w:rsidRPr="00151358">
        <w:rPr>
          <w:b/>
          <w:bCs/>
          <w:lang w:val="en-US"/>
        </w:rPr>
        <w:t>Supplement</w:t>
      </w:r>
    </w:p>
    <w:p w14:paraId="6E88DE3E" w14:textId="6A5AC44E" w:rsidR="00F60133" w:rsidRPr="00FE3004" w:rsidRDefault="00F60133" w:rsidP="00F60133">
      <w:pPr>
        <w:pStyle w:val="StandardWeb"/>
        <w:spacing w:line="360" w:lineRule="auto"/>
        <w:rPr>
          <w:b/>
          <w:bCs/>
          <w:color w:val="000000" w:themeColor="text1"/>
          <w:lang w:val="en-US"/>
        </w:rPr>
      </w:pPr>
      <w:r w:rsidRPr="00FE3004">
        <w:rPr>
          <w:b/>
          <w:bCs/>
          <w:color w:val="000000" w:themeColor="text1"/>
          <w:lang w:val="en-US"/>
        </w:rPr>
        <w:t>Table S1 E</w:t>
      </w:r>
      <w:r>
        <w:rPr>
          <w:b/>
          <w:bCs/>
          <w:color w:val="000000" w:themeColor="text1"/>
          <w:lang w:val="en-US"/>
        </w:rPr>
        <w:t>xample of e</w:t>
      </w:r>
      <w:r w:rsidRPr="00FE3004">
        <w:rPr>
          <w:b/>
          <w:bCs/>
          <w:color w:val="000000" w:themeColor="text1"/>
          <w:lang w:val="en-US"/>
        </w:rPr>
        <w:t xml:space="preserve">quations used for </w:t>
      </w:r>
      <w:r>
        <w:rPr>
          <w:b/>
          <w:bCs/>
          <w:color w:val="000000" w:themeColor="text1"/>
          <w:lang w:val="en-US"/>
        </w:rPr>
        <w:t>variable conversion and consistency checks</w:t>
      </w:r>
      <w:r w:rsidRPr="00FE3004">
        <w:rPr>
          <w:b/>
          <w:bCs/>
          <w:color w:val="000000" w:themeColor="text1"/>
          <w:lang w:val="en-US"/>
        </w:rPr>
        <w:t>.</w:t>
      </w:r>
      <w:r w:rsidRPr="00FE3004">
        <w:rPr>
          <w:b/>
          <w:bCs/>
          <w:color w:val="000000" w:themeColor="text1"/>
          <w:lang w:val="en-US"/>
        </w:rPr>
        <w:br/>
      </w:r>
      <w:r w:rsidRPr="00FE3004">
        <w:rPr>
          <w:color w:val="000000" w:themeColor="text1"/>
          <w:lang w:val="en-US"/>
        </w:rPr>
        <w:t>The equations in the table are used for variable conversions</w:t>
      </w:r>
      <w:r>
        <w:rPr>
          <w:color w:val="000000" w:themeColor="text1"/>
          <w:lang w:val="en-US"/>
        </w:rPr>
        <w:t xml:space="preserve"> and consistency checks</w:t>
      </w:r>
      <w:r w:rsidRPr="00FE3004">
        <w:rPr>
          <w:color w:val="000000" w:themeColor="text1"/>
          <w:lang w:val="en-US"/>
        </w:rPr>
        <w:t>, and any necessary rearrangements of these equations are applied. The Du Bois formula is used to calculate body surface area. The BNP to NT-</w:t>
      </w:r>
      <w:proofErr w:type="spellStart"/>
      <w:r w:rsidRPr="00FE3004">
        <w:rPr>
          <w:color w:val="000000" w:themeColor="text1"/>
          <w:lang w:val="en-US"/>
        </w:rPr>
        <w:t>proBNP</w:t>
      </w:r>
      <w:proofErr w:type="spellEnd"/>
      <w:r w:rsidRPr="00FE3004">
        <w:rPr>
          <w:color w:val="000000" w:themeColor="text1"/>
          <w:lang w:val="en-US"/>
        </w:rPr>
        <w:t xml:space="preserve"> conversion is based on data from </w:t>
      </w:r>
      <w:r w:rsidRPr="00FE3004">
        <w:rPr>
          <w:color w:val="000000" w:themeColor="text1"/>
          <w:lang w:val="en-US"/>
        </w:rPr>
        <w:fldChar w:fldCharType="begin">
          <w:fldData xml:space="preserve">PEVuZE5vdGU+PENpdGUgQXV0aG9yWWVhcj0iMSI+PEF1dGhvcj5Sb3J0aDwvQXV0aG9yPjxZZWFy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FA7BC1">
        <w:rPr>
          <w:color w:val="000000" w:themeColor="text1"/>
          <w:lang w:val="en-US"/>
        </w:rPr>
        <w:instrText xml:space="preserve"> ADDIN EN.CITE </w:instrText>
      </w:r>
      <w:r w:rsidR="00FA7BC1">
        <w:rPr>
          <w:color w:val="000000" w:themeColor="text1"/>
          <w:lang w:val="en-US"/>
        </w:rPr>
        <w:fldChar w:fldCharType="begin">
          <w:fldData xml:space="preserve">PEVuZE5vdGU+PENpdGUgQXV0aG9yWWVhcj0iMSI+PEF1dGhvcj5Sb3J0aDwvQXV0aG9yPjxZZWFy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FA7BC1">
        <w:rPr>
          <w:color w:val="000000" w:themeColor="text1"/>
          <w:lang w:val="en-US"/>
        </w:rPr>
        <w:instrText xml:space="preserve"> ADDIN EN.CITE.DATA </w:instrText>
      </w:r>
      <w:r w:rsidR="00FA7BC1">
        <w:rPr>
          <w:color w:val="000000" w:themeColor="text1"/>
          <w:lang w:val="en-US"/>
        </w:rPr>
      </w:r>
      <w:r w:rsidR="00FA7BC1">
        <w:rPr>
          <w:color w:val="000000" w:themeColor="text1"/>
          <w:lang w:val="en-US"/>
        </w:rPr>
        <w:fldChar w:fldCharType="end"/>
      </w:r>
      <w:r w:rsidRPr="00FE3004">
        <w:rPr>
          <w:color w:val="000000" w:themeColor="text1"/>
          <w:lang w:val="en-US"/>
        </w:rPr>
      </w:r>
      <w:r w:rsidRPr="00FE3004">
        <w:rPr>
          <w:color w:val="000000" w:themeColor="text1"/>
          <w:lang w:val="en-US"/>
        </w:rPr>
        <w:fldChar w:fldCharType="separate"/>
      </w:r>
      <w:r w:rsidRPr="00FE3004">
        <w:rPr>
          <w:noProof/>
          <w:color w:val="000000" w:themeColor="text1"/>
          <w:lang w:val="en-US"/>
        </w:rPr>
        <w:t>Rorth et al. (2020)</w:t>
      </w:r>
      <w:r w:rsidRPr="00FE3004">
        <w:rPr>
          <w:color w:val="000000" w:themeColor="text1"/>
          <w:lang w:val="en-US"/>
        </w:rPr>
        <w:fldChar w:fldCharType="end"/>
      </w:r>
      <w:r w:rsidRPr="00FE3004">
        <w:rPr>
          <w:color w:val="000000" w:themeColor="text1"/>
          <w:lang w:val="en-US"/>
        </w:rPr>
        <w:t>, with a total least squares regression model fitted to determine the intercept and slope.</w:t>
      </w:r>
    </w:p>
    <w:p w14:paraId="13C2EC75" w14:textId="494AEFA6" w:rsidR="00F60133" w:rsidRPr="00151358" w:rsidRDefault="00F60133" w:rsidP="00F60133">
      <w:pPr>
        <w:pStyle w:val="StandardWeb"/>
        <w:spacing w:line="360" w:lineRule="auto"/>
        <w:rPr>
          <w:color w:val="000000" w:themeColor="text1"/>
          <w:lang w:val="en-US"/>
        </w:rPr>
      </w:pPr>
      <w:r w:rsidRPr="00FE3004">
        <w:rPr>
          <w:color w:val="000000" w:themeColor="text1"/>
          <w:lang w:val="en-US"/>
        </w:rPr>
        <w:t xml:space="preserve">CO = cardiac output; CI = cardiac index; BSA = body surface area; BMI = body mass index; PVRI = pulmonary vascular resistance index; PVR = pulmonary vascular resistance; mPAP = </w:t>
      </w:r>
      <w:r w:rsidRPr="00151358">
        <w:rPr>
          <w:color w:val="000000" w:themeColor="text1"/>
          <w:lang w:val="en-US"/>
        </w:rPr>
        <w:t xml:space="preserve">mean pulmonary arterial pressure; PAWP = pulmonary artery wedge pressure; SVR = systemic vascular resistance; </w:t>
      </w:r>
      <w:proofErr w:type="spellStart"/>
      <w:r w:rsidRPr="00151358">
        <w:rPr>
          <w:color w:val="000000" w:themeColor="text1"/>
          <w:lang w:val="en-US"/>
        </w:rPr>
        <w:t>mSAP</w:t>
      </w:r>
      <w:proofErr w:type="spellEnd"/>
      <w:r w:rsidRPr="00151358">
        <w:rPr>
          <w:color w:val="000000" w:themeColor="text1"/>
          <w:lang w:val="en-US"/>
        </w:rPr>
        <w:t xml:space="preserve"> = mean systemic arterial pressure; CVP = central venous pressure; TLC = total lung capacity; VC = vital capacity; RV = residual volume; FEV1 = forced expiratory volume in 1 second; FVC = forced vital capacity; DLCO = diffusing capacity of the lung for carbon monoxide; VA = alveolar volume; BNP = B-type natriuretic peptide; </w:t>
      </w:r>
      <w:proofErr w:type="spellStart"/>
      <w:r w:rsidRPr="00151358">
        <w:rPr>
          <w:color w:val="000000" w:themeColor="text1"/>
          <w:lang w:val="en-US"/>
        </w:rPr>
        <w:t>NTproBNP</w:t>
      </w:r>
      <w:proofErr w:type="spellEnd"/>
      <w:r w:rsidRPr="00151358">
        <w:rPr>
          <w:color w:val="000000" w:themeColor="text1"/>
          <w:lang w:val="en-US"/>
        </w:rPr>
        <w:t xml:space="preserve"> = N-terminal prohormone of brain natriuretic peptide; </w:t>
      </w:r>
      <w:proofErr w:type="spellStart"/>
      <w:r w:rsidRPr="00FE3004">
        <w:rPr>
          <w:color w:val="000000" w:themeColor="text1"/>
          <w:lang w:val="en-US"/>
        </w:rPr>
        <w:t>sPAP</w:t>
      </w:r>
      <w:proofErr w:type="spellEnd"/>
      <w:r w:rsidRPr="00FE3004">
        <w:rPr>
          <w:color w:val="000000" w:themeColor="text1"/>
          <w:lang w:val="en-US"/>
        </w:rPr>
        <w:t xml:space="preserve"> = </w:t>
      </w:r>
      <w:r w:rsidR="00C24FB7">
        <w:rPr>
          <w:color w:val="000000" w:themeColor="text1"/>
          <w:lang w:val="en-US"/>
        </w:rPr>
        <w:t>systolic</w:t>
      </w:r>
      <w:r w:rsidRPr="00FE3004">
        <w:rPr>
          <w:color w:val="000000" w:themeColor="text1"/>
          <w:lang w:val="en-US"/>
        </w:rPr>
        <w:t xml:space="preserve"> pulmonary artery pressure; </w:t>
      </w:r>
      <w:proofErr w:type="spellStart"/>
      <w:r w:rsidRPr="00FE3004">
        <w:rPr>
          <w:color w:val="000000" w:themeColor="text1"/>
          <w:lang w:val="en-US"/>
        </w:rPr>
        <w:t>dPAP</w:t>
      </w:r>
      <w:proofErr w:type="spellEnd"/>
      <w:r w:rsidRPr="00FE3004">
        <w:rPr>
          <w:color w:val="000000" w:themeColor="text1"/>
          <w:lang w:val="en-US"/>
        </w:rPr>
        <w:t xml:space="preserve"> = diastolic pulmonary artery pressure; RVESA = </w:t>
      </w:r>
      <w:r w:rsidR="00C24FB7">
        <w:rPr>
          <w:color w:val="000000" w:themeColor="text1"/>
          <w:lang w:val="en-US"/>
        </w:rPr>
        <w:t>r</w:t>
      </w:r>
      <w:r w:rsidR="00C24FB7" w:rsidRPr="00C24FB7">
        <w:rPr>
          <w:color w:val="000000" w:themeColor="text1"/>
          <w:lang w:val="en-US"/>
        </w:rPr>
        <w:t xml:space="preserve">ight </w:t>
      </w:r>
      <w:r w:rsidR="00C24FB7">
        <w:rPr>
          <w:color w:val="000000" w:themeColor="text1"/>
          <w:lang w:val="en-US"/>
        </w:rPr>
        <w:t>v</w:t>
      </w:r>
      <w:r w:rsidR="00C24FB7" w:rsidRPr="00C24FB7">
        <w:rPr>
          <w:color w:val="000000" w:themeColor="text1"/>
          <w:lang w:val="en-US"/>
        </w:rPr>
        <w:t xml:space="preserve">entricular </w:t>
      </w:r>
      <w:r w:rsidRPr="00FE3004">
        <w:rPr>
          <w:color w:val="000000" w:themeColor="text1"/>
          <w:lang w:val="en-US"/>
        </w:rPr>
        <w:t xml:space="preserve">end systolic area; RVEDA = </w:t>
      </w:r>
      <w:r w:rsidR="00C24FB7">
        <w:rPr>
          <w:color w:val="000000" w:themeColor="text1"/>
          <w:lang w:val="en-US"/>
        </w:rPr>
        <w:t>r</w:t>
      </w:r>
      <w:r w:rsidR="00C24FB7" w:rsidRPr="00C24FB7">
        <w:rPr>
          <w:color w:val="000000" w:themeColor="text1"/>
          <w:lang w:val="en-US"/>
        </w:rPr>
        <w:t xml:space="preserve">ight </w:t>
      </w:r>
      <w:r w:rsidR="00C24FB7">
        <w:rPr>
          <w:color w:val="000000" w:themeColor="text1"/>
          <w:lang w:val="en-US"/>
        </w:rPr>
        <w:t>v</w:t>
      </w:r>
      <w:r w:rsidR="00C24FB7" w:rsidRPr="00C24FB7">
        <w:rPr>
          <w:color w:val="000000" w:themeColor="text1"/>
          <w:lang w:val="en-US"/>
        </w:rPr>
        <w:t xml:space="preserve">entricular </w:t>
      </w:r>
      <w:r w:rsidRPr="00FE3004">
        <w:rPr>
          <w:color w:val="000000" w:themeColor="text1"/>
          <w:lang w:val="en-US"/>
        </w:rPr>
        <w:t>end diastolic area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F60133" w:rsidRPr="00FE3004" w14:paraId="74B54D24" w14:textId="77777777" w:rsidTr="000202C1">
        <w:tc>
          <w:tcPr>
            <w:tcW w:w="9062" w:type="dxa"/>
            <w:tcBorders>
              <w:top w:val="single" w:sz="12" w:space="0" w:color="auto"/>
              <w:bottom w:val="single" w:sz="12" w:space="0" w:color="auto"/>
            </w:tcBorders>
          </w:tcPr>
          <w:p w14:paraId="37F6089D" w14:textId="77777777" w:rsidR="00F60133" w:rsidRPr="00FE3004" w:rsidRDefault="00F60133" w:rsidP="000202C1">
            <w:pPr>
              <w:pStyle w:val="StandardWeb"/>
              <w:spacing w:before="60" w:beforeAutospacing="0" w:after="60" w:afterAutospacing="0"/>
              <w:jc w:val="center"/>
              <w:rPr>
                <w:color w:val="000000" w:themeColor="text1"/>
                <w:lang w:val="en-US"/>
              </w:rPr>
            </w:pPr>
            <w:r w:rsidRPr="00FE3004">
              <w:rPr>
                <w:color w:val="000000" w:themeColor="text1"/>
                <w:lang w:val="en-US"/>
              </w:rPr>
              <w:t>Equations</w:t>
            </w:r>
          </w:p>
        </w:tc>
      </w:tr>
      <w:tr w:rsidR="00F60133" w:rsidRPr="00FE3004" w14:paraId="1BC5B898" w14:textId="77777777" w:rsidTr="000202C1">
        <w:tc>
          <w:tcPr>
            <w:tcW w:w="9062" w:type="dxa"/>
            <w:tcBorders>
              <w:top w:val="single" w:sz="12" w:space="0" w:color="auto"/>
            </w:tcBorders>
          </w:tcPr>
          <w:p w14:paraId="6A5D63AC" w14:textId="77777777" w:rsidR="00F60133" w:rsidRPr="00FE3004" w:rsidRDefault="00F60133" w:rsidP="000202C1">
            <w:pPr>
              <w:pStyle w:val="StandardWeb"/>
              <w:spacing w:before="60" w:beforeAutospacing="0" w:after="60" w:afterAutospacing="0"/>
              <w:rPr>
                <w:iCs/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CO=CI⋅BSA</m:t>
                </m:r>
              </m:oMath>
            </m:oMathPara>
          </w:p>
        </w:tc>
      </w:tr>
      <w:tr w:rsidR="00F60133" w:rsidRPr="00FE3004" w14:paraId="4CBD4B7F" w14:textId="77777777" w:rsidTr="000202C1">
        <w:tc>
          <w:tcPr>
            <w:tcW w:w="9062" w:type="dxa"/>
          </w:tcPr>
          <w:p w14:paraId="0B476368" w14:textId="03487AA8" w:rsidR="00F60133" w:rsidRPr="00FE3004" w:rsidRDefault="00F60133" w:rsidP="000202C1">
            <w:pPr>
              <w:pStyle w:val="StandardWeb"/>
              <w:spacing w:before="60" w:beforeAutospacing="0" w:after="60" w:afterAutospacing="0"/>
              <w:rPr>
                <w:rFonts w:eastAsiaTheme="minorEastAsia"/>
                <w:iCs/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BMI=weight⋅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color w:val="000000" w:themeColor="text1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Cs/>
                                <w:color w:val="000000" w:themeColor="text1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heigh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-2</m:t>
                    </m:r>
                  </m:sup>
                </m:sSup>
              </m:oMath>
            </m:oMathPara>
          </w:p>
        </w:tc>
      </w:tr>
      <w:tr w:rsidR="00F60133" w:rsidRPr="00FE3004" w14:paraId="275CC64C" w14:textId="77777777" w:rsidTr="000202C1">
        <w:tc>
          <w:tcPr>
            <w:tcW w:w="9062" w:type="dxa"/>
          </w:tcPr>
          <w:p w14:paraId="15062241" w14:textId="1C29DE9C" w:rsidR="00F60133" w:rsidRPr="00FE3004" w:rsidRDefault="00F60133" w:rsidP="000202C1">
            <w:pPr>
              <w:pStyle w:val="StandardWeb"/>
              <w:spacing w:before="60" w:beforeAutospacing="0" w:after="60" w:afterAutospacing="0"/>
              <w:rPr>
                <w:iCs/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BSA=0.007184⋅heigh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color w:val="000000" w:themeColor="text1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0.72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⋅weigh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color w:val="000000" w:themeColor="text1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0.425</m:t>
                    </m:r>
                  </m:sup>
                </m:sSup>
              </m:oMath>
            </m:oMathPara>
          </w:p>
        </w:tc>
      </w:tr>
      <w:tr w:rsidR="00F60133" w:rsidRPr="00FE3004" w14:paraId="272E83EF" w14:textId="77777777" w:rsidTr="000202C1">
        <w:tc>
          <w:tcPr>
            <w:tcW w:w="9062" w:type="dxa"/>
          </w:tcPr>
          <w:p w14:paraId="2D300B4E" w14:textId="5DCE3C74" w:rsidR="00F60133" w:rsidRPr="00FE3004" w:rsidRDefault="00F60133" w:rsidP="000202C1">
            <w:pPr>
              <w:pStyle w:val="StandardWeb"/>
              <w:spacing w:before="60" w:beforeAutospacing="0" w:after="60" w:afterAutospacing="0"/>
              <w:rPr>
                <w:iCs/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PVRI=PVR⋅BSA</m:t>
                </m:r>
              </m:oMath>
            </m:oMathPara>
          </w:p>
        </w:tc>
      </w:tr>
      <w:tr w:rsidR="00F60133" w:rsidRPr="00FE3004" w14:paraId="06F685DD" w14:textId="77777777" w:rsidTr="000202C1">
        <w:tc>
          <w:tcPr>
            <w:tcW w:w="9062" w:type="dxa"/>
          </w:tcPr>
          <w:p w14:paraId="3E881E13" w14:textId="77777777" w:rsidR="00F60133" w:rsidRPr="00FE3004" w:rsidRDefault="00F60133" w:rsidP="000202C1">
            <w:pPr>
              <w:pStyle w:val="StandardWeb"/>
              <w:spacing w:before="60" w:beforeAutospacing="0" w:after="60" w:afterAutospacing="0"/>
              <w:rPr>
                <w:iCs/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PVR=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mPAP-PAW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CO</m:t>
                    </m:r>
                  </m:den>
                </m:f>
              </m:oMath>
            </m:oMathPara>
          </w:p>
        </w:tc>
      </w:tr>
      <w:tr w:rsidR="00F60133" w:rsidRPr="00FE3004" w14:paraId="7AA8839A" w14:textId="77777777" w:rsidTr="000202C1">
        <w:tc>
          <w:tcPr>
            <w:tcW w:w="9062" w:type="dxa"/>
          </w:tcPr>
          <w:p w14:paraId="3A7A2349" w14:textId="5E541F56" w:rsidR="00F60133" w:rsidRPr="00FE3004" w:rsidRDefault="00F60133" w:rsidP="000202C1">
            <w:pPr>
              <w:pStyle w:val="StandardWeb"/>
              <w:spacing w:before="60" w:beforeAutospacing="0" w:after="60" w:afterAutospacing="0"/>
              <w:rPr>
                <w:iCs/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SVR=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mSAP-CV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CO</m:t>
                    </m:r>
                  </m:den>
                </m:f>
              </m:oMath>
            </m:oMathPara>
          </w:p>
        </w:tc>
      </w:tr>
      <w:tr w:rsidR="00F60133" w:rsidRPr="00FE3004" w14:paraId="478772D4" w14:textId="77777777" w:rsidTr="000202C1">
        <w:tc>
          <w:tcPr>
            <w:tcW w:w="9062" w:type="dxa"/>
          </w:tcPr>
          <w:p w14:paraId="2DCDB437" w14:textId="77777777" w:rsidR="00F60133" w:rsidRPr="00FE3004" w:rsidRDefault="00F60133" w:rsidP="000202C1">
            <w:pPr>
              <w:pStyle w:val="StandardWeb"/>
              <w:spacing w:before="60" w:beforeAutospacing="0" w:after="60" w:afterAutospacing="0"/>
              <w:rPr>
                <w:iCs/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TLC=VC+RV</m:t>
                </m:r>
              </m:oMath>
            </m:oMathPara>
          </w:p>
        </w:tc>
      </w:tr>
      <w:tr w:rsidR="00F60133" w:rsidRPr="00FE3004" w14:paraId="370B8D17" w14:textId="77777777" w:rsidTr="00151358">
        <w:tc>
          <w:tcPr>
            <w:tcW w:w="9062" w:type="dxa"/>
          </w:tcPr>
          <w:p w14:paraId="1F8471B9" w14:textId="39FD6B70" w:rsidR="00F60133" w:rsidRPr="00FE3004" w:rsidRDefault="00F60133" w:rsidP="000202C1">
            <w:pPr>
              <w:pStyle w:val="StandardWeb"/>
              <w:spacing w:before="60" w:beforeAutospacing="0" w:after="60" w:afterAutospacing="0"/>
              <w:rPr>
                <w:rFonts w:eastAsia="Aptos"/>
                <w:iCs/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BNP=exp((log(NTproBNP)-0.0786374626846404)/1.34822075061461)</m:t>
                </m:r>
              </m:oMath>
            </m:oMathPara>
          </w:p>
        </w:tc>
      </w:tr>
      <w:tr w:rsidR="00F60133" w:rsidRPr="00FE3004" w14:paraId="5424D454" w14:textId="77777777" w:rsidTr="00151358">
        <w:tc>
          <w:tcPr>
            <w:tcW w:w="9062" w:type="dxa"/>
          </w:tcPr>
          <w:p w14:paraId="1EFFBDE6" w14:textId="294A8A1B" w:rsidR="00F60133" w:rsidRDefault="00F60133" w:rsidP="00F60133">
            <w:pPr>
              <w:pStyle w:val="StandardWeb"/>
              <w:spacing w:before="60" w:beforeAutospacing="0" w:after="60" w:afterAutospacing="0"/>
              <w:rPr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mPAP&lt;sPAP</m:t>
                </m:r>
              </m:oMath>
            </m:oMathPara>
          </w:p>
        </w:tc>
      </w:tr>
      <w:tr w:rsidR="00F60133" w:rsidRPr="00FE3004" w14:paraId="7FE4A1BF" w14:textId="77777777" w:rsidTr="00151358">
        <w:tc>
          <w:tcPr>
            <w:tcW w:w="9062" w:type="dxa"/>
          </w:tcPr>
          <w:p w14:paraId="671085A9" w14:textId="2BA10327" w:rsidR="00F60133" w:rsidRDefault="00F60133" w:rsidP="00F60133">
            <w:pPr>
              <w:pStyle w:val="StandardWeb"/>
              <w:spacing w:before="60" w:beforeAutospacing="0" w:after="60" w:afterAutospacing="0"/>
              <w:rPr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mPAP&gt;dPAP</m:t>
                </m:r>
              </m:oMath>
            </m:oMathPara>
          </w:p>
        </w:tc>
      </w:tr>
      <w:tr w:rsidR="00F60133" w:rsidRPr="00FE3004" w14:paraId="1D4E1BF5" w14:textId="77777777" w:rsidTr="000202C1">
        <w:tc>
          <w:tcPr>
            <w:tcW w:w="9062" w:type="dxa"/>
            <w:tcBorders>
              <w:bottom w:val="single" w:sz="12" w:space="0" w:color="auto"/>
            </w:tcBorders>
          </w:tcPr>
          <w:p w14:paraId="5EC0962D" w14:textId="71B2BB3C" w:rsidR="00F60133" w:rsidRDefault="00F60133" w:rsidP="00F60133">
            <w:pPr>
              <w:pStyle w:val="StandardWeb"/>
              <w:spacing w:before="60" w:beforeAutospacing="0" w:after="60" w:afterAutospacing="0"/>
              <w:rPr>
                <w:color w:val="000000" w:themeColor="text1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ptos" w:hAnsi="Cambria Math"/>
                    <w:color w:val="000000" w:themeColor="text1"/>
                    <w:lang w:val="en-US"/>
                  </w:rPr>
                  <m:t>RVESA&lt;RVEDA</m:t>
                </m:r>
              </m:oMath>
            </m:oMathPara>
          </w:p>
        </w:tc>
      </w:tr>
    </w:tbl>
    <w:p w14:paraId="793CB17D" w14:textId="0EA9DBCB" w:rsidR="00C9175E" w:rsidRDefault="00C9175E"/>
    <w:sectPr w:rsidR="00C9175E" w:rsidSect="003318B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D2231"/>
    <w:multiLevelType w:val="hybridMultilevel"/>
    <w:tmpl w:val="A3EAEA24"/>
    <w:lvl w:ilvl="0" w:tplc="5564435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42A95"/>
    <w:multiLevelType w:val="hybridMultilevel"/>
    <w:tmpl w:val="A4CC99DC"/>
    <w:lvl w:ilvl="0" w:tplc="A5066F2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C056AD"/>
    <w:multiLevelType w:val="hybridMultilevel"/>
    <w:tmpl w:val="D32CC7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29309B"/>
    <w:multiLevelType w:val="multilevel"/>
    <w:tmpl w:val="E9A4F6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659F4FB0"/>
    <w:multiLevelType w:val="hybridMultilevel"/>
    <w:tmpl w:val="B98A89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8A0FE4"/>
    <w:multiLevelType w:val="hybridMultilevel"/>
    <w:tmpl w:val="3FAE89DA"/>
    <w:lvl w:ilvl="0" w:tplc="448C4570">
      <w:numFmt w:val="bullet"/>
      <w:lvlText w:val="-"/>
      <w:lvlJc w:val="left"/>
      <w:pPr>
        <w:ind w:left="720" w:hanging="360"/>
      </w:pPr>
      <w:rPr>
        <w:rFonts w:ascii="Helvetica Neue" w:eastAsia="Times New Roman" w:hAnsi="Helvetica Neu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1862242">
    <w:abstractNumId w:val="0"/>
  </w:num>
  <w:num w:numId="2" w16cid:durableId="1590114693">
    <w:abstractNumId w:val="1"/>
  </w:num>
  <w:num w:numId="3" w16cid:durableId="1146781144">
    <w:abstractNumId w:val="5"/>
  </w:num>
  <w:num w:numId="4" w16cid:durableId="2068063109">
    <w:abstractNumId w:val="4"/>
  </w:num>
  <w:num w:numId="5" w16cid:durableId="1513908190">
    <w:abstractNumId w:val="2"/>
  </w:num>
  <w:num w:numId="6" w16cid:durableId="782379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x0za085es0fezspcpw0zu05sxeatztv0z&quot;&gt;GoDeepLibrary&lt;record-ids&gt;&lt;item&gt;55&lt;/item&gt;&lt;/record-ids&gt;&lt;/item&gt;&lt;/Libraries&gt;"/>
  </w:docVars>
  <w:rsids>
    <w:rsidRoot w:val="00D90F87"/>
    <w:rsid w:val="000220DF"/>
    <w:rsid w:val="000344A9"/>
    <w:rsid w:val="00042324"/>
    <w:rsid w:val="000468D0"/>
    <w:rsid w:val="0005084B"/>
    <w:rsid w:val="00063584"/>
    <w:rsid w:val="00073503"/>
    <w:rsid w:val="00076088"/>
    <w:rsid w:val="00081F01"/>
    <w:rsid w:val="000A08A6"/>
    <w:rsid w:val="000B3BBB"/>
    <w:rsid w:val="000C2268"/>
    <w:rsid w:val="000D0FDA"/>
    <w:rsid w:val="000F13BE"/>
    <w:rsid w:val="000F15D2"/>
    <w:rsid w:val="000F3391"/>
    <w:rsid w:val="00117FB7"/>
    <w:rsid w:val="001341C0"/>
    <w:rsid w:val="0013723A"/>
    <w:rsid w:val="00141188"/>
    <w:rsid w:val="00151358"/>
    <w:rsid w:val="00166F50"/>
    <w:rsid w:val="0017665F"/>
    <w:rsid w:val="00182B5F"/>
    <w:rsid w:val="00196E83"/>
    <w:rsid w:val="001B38C6"/>
    <w:rsid w:val="001C335B"/>
    <w:rsid w:val="001F4A6D"/>
    <w:rsid w:val="002019C1"/>
    <w:rsid w:val="0025027F"/>
    <w:rsid w:val="00267310"/>
    <w:rsid w:val="002754BB"/>
    <w:rsid w:val="00276F84"/>
    <w:rsid w:val="00287FED"/>
    <w:rsid w:val="00291C48"/>
    <w:rsid w:val="002B2C62"/>
    <w:rsid w:val="002C55DE"/>
    <w:rsid w:val="002C6BDA"/>
    <w:rsid w:val="002D16FB"/>
    <w:rsid w:val="002D1BA3"/>
    <w:rsid w:val="002E5D5C"/>
    <w:rsid w:val="002F2C90"/>
    <w:rsid w:val="002F4DB5"/>
    <w:rsid w:val="00303617"/>
    <w:rsid w:val="003151E4"/>
    <w:rsid w:val="00331829"/>
    <w:rsid w:val="003318B9"/>
    <w:rsid w:val="003356F3"/>
    <w:rsid w:val="00355B92"/>
    <w:rsid w:val="00360E64"/>
    <w:rsid w:val="003664FB"/>
    <w:rsid w:val="00373740"/>
    <w:rsid w:val="003874BB"/>
    <w:rsid w:val="0039047A"/>
    <w:rsid w:val="003905D2"/>
    <w:rsid w:val="003A2746"/>
    <w:rsid w:val="003A6AE4"/>
    <w:rsid w:val="003C6BD0"/>
    <w:rsid w:val="00411C9F"/>
    <w:rsid w:val="0042552F"/>
    <w:rsid w:val="00437DB3"/>
    <w:rsid w:val="00457E5B"/>
    <w:rsid w:val="004728A4"/>
    <w:rsid w:val="0048211E"/>
    <w:rsid w:val="00483727"/>
    <w:rsid w:val="00492281"/>
    <w:rsid w:val="0049342D"/>
    <w:rsid w:val="004A5A6F"/>
    <w:rsid w:val="004A6CC4"/>
    <w:rsid w:val="004D034E"/>
    <w:rsid w:val="004F4129"/>
    <w:rsid w:val="004F5C93"/>
    <w:rsid w:val="004F63B0"/>
    <w:rsid w:val="005064F3"/>
    <w:rsid w:val="00514D9D"/>
    <w:rsid w:val="0052771B"/>
    <w:rsid w:val="005621D0"/>
    <w:rsid w:val="00575B90"/>
    <w:rsid w:val="00580E77"/>
    <w:rsid w:val="005848B8"/>
    <w:rsid w:val="00592E47"/>
    <w:rsid w:val="0061270C"/>
    <w:rsid w:val="00614438"/>
    <w:rsid w:val="0061563F"/>
    <w:rsid w:val="00635E3D"/>
    <w:rsid w:val="00661DB3"/>
    <w:rsid w:val="006640B9"/>
    <w:rsid w:val="00664E60"/>
    <w:rsid w:val="00665C3B"/>
    <w:rsid w:val="00666B79"/>
    <w:rsid w:val="006774D5"/>
    <w:rsid w:val="00683CE4"/>
    <w:rsid w:val="00691DBC"/>
    <w:rsid w:val="00693170"/>
    <w:rsid w:val="0069412A"/>
    <w:rsid w:val="006B7B98"/>
    <w:rsid w:val="006E5A6B"/>
    <w:rsid w:val="006F3086"/>
    <w:rsid w:val="00702B6F"/>
    <w:rsid w:val="00704B32"/>
    <w:rsid w:val="0072024D"/>
    <w:rsid w:val="007324A1"/>
    <w:rsid w:val="0074602A"/>
    <w:rsid w:val="00762EA6"/>
    <w:rsid w:val="00786F16"/>
    <w:rsid w:val="00790606"/>
    <w:rsid w:val="00791AEF"/>
    <w:rsid w:val="00792A11"/>
    <w:rsid w:val="007A2488"/>
    <w:rsid w:val="007A70F2"/>
    <w:rsid w:val="007A7CBC"/>
    <w:rsid w:val="007B6F49"/>
    <w:rsid w:val="007C09FB"/>
    <w:rsid w:val="007D548F"/>
    <w:rsid w:val="007E1802"/>
    <w:rsid w:val="007E18E4"/>
    <w:rsid w:val="007E7A79"/>
    <w:rsid w:val="00826D8C"/>
    <w:rsid w:val="00832C4F"/>
    <w:rsid w:val="00856D49"/>
    <w:rsid w:val="008617D1"/>
    <w:rsid w:val="00861C09"/>
    <w:rsid w:val="0087193E"/>
    <w:rsid w:val="008914E2"/>
    <w:rsid w:val="00891D02"/>
    <w:rsid w:val="008A12ED"/>
    <w:rsid w:val="008C5375"/>
    <w:rsid w:val="008C7B82"/>
    <w:rsid w:val="008F3B5C"/>
    <w:rsid w:val="00907F63"/>
    <w:rsid w:val="00911435"/>
    <w:rsid w:val="009115E1"/>
    <w:rsid w:val="00970CC5"/>
    <w:rsid w:val="00972C11"/>
    <w:rsid w:val="00976C31"/>
    <w:rsid w:val="00980169"/>
    <w:rsid w:val="00981D65"/>
    <w:rsid w:val="00983F3B"/>
    <w:rsid w:val="009A0EC7"/>
    <w:rsid w:val="009B0B0B"/>
    <w:rsid w:val="009C307B"/>
    <w:rsid w:val="009C4183"/>
    <w:rsid w:val="009D6341"/>
    <w:rsid w:val="009E0EC8"/>
    <w:rsid w:val="009F380A"/>
    <w:rsid w:val="00A23040"/>
    <w:rsid w:val="00A27617"/>
    <w:rsid w:val="00A50D8C"/>
    <w:rsid w:val="00A526F4"/>
    <w:rsid w:val="00A60376"/>
    <w:rsid w:val="00A67B77"/>
    <w:rsid w:val="00A7785B"/>
    <w:rsid w:val="00A803F4"/>
    <w:rsid w:val="00A87C30"/>
    <w:rsid w:val="00AA42F2"/>
    <w:rsid w:val="00AA663C"/>
    <w:rsid w:val="00AC4FC1"/>
    <w:rsid w:val="00AE04DA"/>
    <w:rsid w:val="00AE0B0B"/>
    <w:rsid w:val="00AE7093"/>
    <w:rsid w:val="00B03817"/>
    <w:rsid w:val="00B2181D"/>
    <w:rsid w:val="00B319C3"/>
    <w:rsid w:val="00B5335A"/>
    <w:rsid w:val="00B5491F"/>
    <w:rsid w:val="00B610A7"/>
    <w:rsid w:val="00B631A3"/>
    <w:rsid w:val="00B828E0"/>
    <w:rsid w:val="00B914DF"/>
    <w:rsid w:val="00B932A3"/>
    <w:rsid w:val="00BA21CB"/>
    <w:rsid w:val="00BA6FD6"/>
    <w:rsid w:val="00BA7793"/>
    <w:rsid w:val="00BC34BD"/>
    <w:rsid w:val="00BE34B4"/>
    <w:rsid w:val="00C02F1A"/>
    <w:rsid w:val="00C21249"/>
    <w:rsid w:val="00C24FB7"/>
    <w:rsid w:val="00C26E13"/>
    <w:rsid w:val="00C30289"/>
    <w:rsid w:val="00C32CDB"/>
    <w:rsid w:val="00C8615F"/>
    <w:rsid w:val="00C9175E"/>
    <w:rsid w:val="00CA367B"/>
    <w:rsid w:val="00CA4318"/>
    <w:rsid w:val="00CB18E2"/>
    <w:rsid w:val="00CB465F"/>
    <w:rsid w:val="00CC2865"/>
    <w:rsid w:val="00CD3670"/>
    <w:rsid w:val="00CD62D9"/>
    <w:rsid w:val="00CD7488"/>
    <w:rsid w:val="00CE2C68"/>
    <w:rsid w:val="00CE6161"/>
    <w:rsid w:val="00CF2C2D"/>
    <w:rsid w:val="00D05D92"/>
    <w:rsid w:val="00D15056"/>
    <w:rsid w:val="00D258A2"/>
    <w:rsid w:val="00D27AAF"/>
    <w:rsid w:val="00D27D47"/>
    <w:rsid w:val="00D5644B"/>
    <w:rsid w:val="00D56746"/>
    <w:rsid w:val="00D56C72"/>
    <w:rsid w:val="00D61162"/>
    <w:rsid w:val="00D71050"/>
    <w:rsid w:val="00D765E5"/>
    <w:rsid w:val="00D80E91"/>
    <w:rsid w:val="00D8566C"/>
    <w:rsid w:val="00D90F87"/>
    <w:rsid w:val="00D94690"/>
    <w:rsid w:val="00DB1E93"/>
    <w:rsid w:val="00DB3CA8"/>
    <w:rsid w:val="00DC767C"/>
    <w:rsid w:val="00DE68A7"/>
    <w:rsid w:val="00E048C1"/>
    <w:rsid w:val="00E10E8B"/>
    <w:rsid w:val="00E303E0"/>
    <w:rsid w:val="00E35768"/>
    <w:rsid w:val="00E456FE"/>
    <w:rsid w:val="00E625DA"/>
    <w:rsid w:val="00E66332"/>
    <w:rsid w:val="00E711D5"/>
    <w:rsid w:val="00E7473C"/>
    <w:rsid w:val="00E90B9D"/>
    <w:rsid w:val="00EA7BA6"/>
    <w:rsid w:val="00EB04C4"/>
    <w:rsid w:val="00EB0E1F"/>
    <w:rsid w:val="00EB5298"/>
    <w:rsid w:val="00EC6A2E"/>
    <w:rsid w:val="00ED6436"/>
    <w:rsid w:val="00F1670F"/>
    <w:rsid w:val="00F22451"/>
    <w:rsid w:val="00F26338"/>
    <w:rsid w:val="00F3329B"/>
    <w:rsid w:val="00F4439E"/>
    <w:rsid w:val="00F55A90"/>
    <w:rsid w:val="00F60133"/>
    <w:rsid w:val="00F62F86"/>
    <w:rsid w:val="00F812C0"/>
    <w:rsid w:val="00F82351"/>
    <w:rsid w:val="00FA2E74"/>
    <w:rsid w:val="00FA7BC1"/>
    <w:rsid w:val="00FB6843"/>
    <w:rsid w:val="00FD35D9"/>
    <w:rsid w:val="00FD54E9"/>
    <w:rsid w:val="00FE24C5"/>
    <w:rsid w:val="00FE642E"/>
    <w:rsid w:val="00FE7815"/>
    <w:rsid w:val="00FF033E"/>
    <w:rsid w:val="00FF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38920B"/>
  <w14:defaultImageDpi w14:val="32767"/>
  <w15:chartTrackingRefBased/>
  <w15:docId w15:val="{3289614C-E4ED-6949-8DA7-5FD181E1D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0F8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0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0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0F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0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0F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0F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0F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0F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0F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0F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0F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0F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0F8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0F8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0F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0F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0F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0F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0F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0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0F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0F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0F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0F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0F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90F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0F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0F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0F87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D90F87"/>
    <w:pPr>
      <w:spacing w:before="100" w:beforeAutospacing="1" w:after="100" w:afterAutospacing="1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90F87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D90F87"/>
    <w:rPr>
      <w:color w:val="467886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D90F8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0F87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D90F87"/>
    <w:rPr>
      <w:kern w:val="0"/>
      <w:sz w:val="22"/>
      <w:szCs w:val="22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0F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0F87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90F8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D90F87"/>
  </w:style>
  <w:style w:type="character" w:styleId="Fett">
    <w:name w:val="Strong"/>
    <w:basedOn w:val="Absatz-Standardschriftart"/>
    <w:uiPriority w:val="22"/>
    <w:qFormat/>
    <w:rsid w:val="00D90F87"/>
    <w:rPr>
      <w:b/>
      <w:bCs/>
    </w:rPr>
  </w:style>
  <w:style w:type="character" w:styleId="Hervorhebung">
    <w:name w:val="Emphasis"/>
    <w:basedOn w:val="Absatz-Standardschriftart"/>
    <w:uiPriority w:val="20"/>
    <w:qFormat/>
    <w:rsid w:val="00D90F87"/>
    <w:rPr>
      <w:i/>
      <w:iCs/>
    </w:rPr>
  </w:style>
  <w:style w:type="table" w:styleId="Tabellenraster">
    <w:name w:val="Table Grid"/>
    <w:basedOn w:val="NormaleTabelle"/>
    <w:uiPriority w:val="39"/>
    <w:rsid w:val="00D90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D90F87"/>
    <w:rPr>
      <w:color w:val="666666"/>
    </w:rPr>
  </w:style>
  <w:style w:type="paragraph" w:customStyle="1" w:styleId="EndNoteBibliographyTitle">
    <w:name w:val="EndNote Bibliography Title"/>
    <w:basedOn w:val="Standard"/>
    <w:link w:val="EndNoteBibliographyTitleZchn"/>
    <w:rsid w:val="00D90F87"/>
    <w:pPr>
      <w:jc w:val="center"/>
    </w:pPr>
    <w:rPr>
      <w:sz w:val="22"/>
      <w:szCs w:val="22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D90F8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D90F87"/>
    <w:rPr>
      <w:rFonts w:ascii="Times New Roman" w:eastAsia="Times New Roman" w:hAnsi="Times New Roman" w:cs="Times New Roman"/>
      <w:kern w:val="0"/>
      <w:sz w:val="22"/>
      <w:szCs w:val="22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D90F87"/>
    <w:pPr>
      <w:spacing w:after="160"/>
    </w:pPr>
    <w:rPr>
      <w:sz w:val="22"/>
      <w:szCs w:val="22"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D90F87"/>
    <w:rPr>
      <w:rFonts w:ascii="Times New Roman" w:eastAsia="Times New Roman" w:hAnsi="Times New Roman" w:cs="Times New Roman"/>
      <w:kern w:val="0"/>
      <w:sz w:val="22"/>
      <w:szCs w:val="22"/>
      <w:lang w:val="en-US" w:eastAsia="de-DE"/>
      <w14:ligatures w14:val="none"/>
    </w:rPr>
  </w:style>
  <w:style w:type="character" w:customStyle="1" w:styleId="relative">
    <w:name w:val="relative"/>
    <w:basedOn w:val="Absatz-Standardschriftart"/>
    <w:rsid w:val="00D90F87"/>
  </w:style>
  <w:style w:type="paragraph" w:styleId="Textkrper">
    <w:name w:val="Body Text"/>
    <w:basedOn w:val="Standard"/>
    <w:link w:val="TextkrperZchn"/>
    <w:qFormat/>
    <w:rsid w:val="00D90F87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rsid w:val="00D90F87"/>
    <w:rPr>
      <w:kern w:val="0"/>
      <w:lang w:val="en-US"/>
      <w14:ligatures w14:val="none"/>
    </w:rPr>
  </w:style>
  <w:style w:type="paragraph" w:customStyle="1" w:styleId="FirstParagraph">
    <w:name w:val="First Paragraph"/>
    <w:basedOn w:val="Textkrper"/>
    <w:next w:val="Textkrper"/>
    <w:qFormat/>
    <w:rsid w:val="00D90F87"/>
  </w:style>
  <w:style w:type="character" w:styleId="BesuchterLink">
    <w:name w:val="FollowedHyperlink"/>
    <w:basedOn w:val="Absatz-Standardschriftart"/>
    <w:uiPriority w:val="99"/>
    <w:semiHidden/>
    <w:unhideWhenUsed/>
    <w:rsid w:val="00D90F87"/>
    <w:rPr>
      <w:color w:val="96607D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3318B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F8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F86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character" w:styleId="HTMLCode">
    <w:name w:val="HTML Code"/>
    <w:basedOn w:val="Absatz-Standardschriftart"/>
    <w:uiPriority w:val="99"/>
    <w:semiHidden/>
    <w:unhideWhenUsed/>
    <w:rsid w:val="00FF3318"/>
    <w:rPr>
      <w:rFonts w:ascii="Courier New" w:eastAsia="Times New Roman" w:hAnsi="Courier New" w:cs="Courier New"/>
      <w:sz w:val="20"/>
      <w:szCs w:val="20"/>
    </w:rPr>
  </w:style>
  <w:style w:type="character" w:customStyle="1" w:styleId="s1">
    <w:name w:val="s1"/>
    <w:basedOn w:val="Absatz-Standardschriftart"/>
    <w:rsid w:val="0061270C"/>
    <w:rPr>
      <w:rFonts w:ascii="Helvetica" w:hAnsi="Helvetica" w:hint="default"/>
      <w:sz w:val="9"/>
      <w:szCs w:val="9"/>
    </w:rPr>
  </w:style>
  <w:style w:type="paragraph" w:customStyle="1" w:styleId="p1">
    <w:name w:val="p1"/>
    <w:basedOn w:val="Standard"/>
    <w:rsid w:val="004D034E"/>
    <w:rPr>
      <w:rFonts w:ascii="Helvetica" w:hAnsi="Helvetica"/>
      <w:color w:val="1A1718"/>
      <w:sz w:val="12"/>
      <w:szCs w:val="12"/>
    </w:rPr>
  </w:style>
  <w:style w:type="paragraph" w:styleId="Kopfzeile">
    <w:name w:val="header"/>
    <w:basedOn w:val="Standard"/>
    <w:link w:val="KopfzeileZchn"/>
    <w:uiPriority w:val="99"/>
    <w:unhideWhenUsed/>
    <w:rsid w:val="0025027F"/>
    <w:pPr>
      <w:tabs>
        <w:tab w:val="center" w:pos="7143"/>
        <w:tab w:val="right" w:pos="14287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5027F"/>
    <w:rPr>
      <w:kern w:val="0"/>
      <w:sz w:val="22"/>
      <w:szCs w:val="22"/>
      <w14:ligatures w14:val="none"/>
    </w:rPr>
  </w:style>
  <w:style w:type="character" w:customStyle="1" w:styleId="BaseNTok">
    <w:name w:val="BaseNTok"/>
    <w:basedOn w:val="Absatz-Standardschriftart"/>
    <w:rsid w:val="00A50D8C"/>
    <w:rPr>
      <w:rFonts w:ascii="Consolas" w:hAnsi="Consolas"/>
      <w:color w:val="0000CF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C1C82-38AB-4DA0-A11E-55A8C5C48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Fünderich</dc:creator>
  <cp:keywords/>
  <dc:description/>
  <cp:lastModifiedBy>Meike Fünderich</cp:lastModifiedBy>
  <cp:revision>8</cp:revision>
  <cp:lastPrinted>2025-09-08T15:02:00Z</cp:lastPrinted>
  <dcterms:created xsi:type="dcterms:W3CDTF">2026-01-05T16:11:00Z</dcterms:created>
  <dcterms:modified xsi:type="dcterms:W3CDTF">2026-01-06T00:24:00Z</dcterms:modified>
</cp:coreProperties>
</file>